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C5A78" w14:textId="12EB996A" w:rsidR="00551022" w:rsidRPr="00151F9E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151F9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Table S</w:t>
      </w:r>
      <w:r w:rsidR="00151F9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2</w:t>
      </w:r>
      <w:r w:rsidRPr="00151F9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.</w:t>
      </w:r>
      <w:r w:rsidRPr="00151F9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 List of primers used in the study for target/reference genes.</w:t>
      </w:r>
    </w:p>
    <w:p w14:paraId="24D771A1" w14:textId="77777777" w:rsidR="00551022" w:rsidRPr="00151F9E" w:rsidRDefault="0055102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</w:p>
    <w:tbl>
      <w:tblPr>
        <w:tblStyle w:val="a0"/>
        <w:tblW w:w="9377" w:type="dxa"/>
        <w:tblInd w:w="-36" w:type="dxa"/>
        <w:tblBorders>
          <w:top w:val="single" w:sz="12" w:space="0" w:color="000000"/>
          <w:bottom w:val="single" w:sz="12" w:space="0" w:color="000000"/>
          <w:insideH w:val="single" w:sz="12" w:space="0" w:color="000000"/>
          <w:insideV w:val="single" w:sz="4" w:space="0" w:color="CCCCCC"/>
        </w:tblBorders>
        <w:tblLayout w:type="fixed"/>
        <w:tblLook w:val="0400" w:firstRow="0" w:lastRow="0" w:firstColumn="0" w:lastColumn="0" w:noHBand="0" w:noVBand="1"/>
      </w:tblPr>
      <w:tblGrid>
        <w:gridCol w:w="1319"/>
        <w:gridCol w:w="2267"/>
        <w:gridCol w:w="3727"/>
        <w:gridCol w:w="2064"/>
      </w:tblGrid>
      <w:tr w:rsidR="00551022" w14:paraId="0D1AA0C7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782F04A0" w14:textId="77777777" w:rsidR="0055102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s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3ED177D8" w14:textId="77777777" w:rsidR="0055102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cc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enbank</w:t>
            </w:r>
            <w:proofErr w:type="spellEnd"/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04EF6DEB" w14:textId="77777777" w:rsidR="0055102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rim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equenc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Forward/Reverse)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705878AE" w14:textId="77777777" w:rsidR="0055102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551022" w14:paraId="5EE238CA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5196A59E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β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t_F</w:t>
            </w:r>
            <w:proofErr w:type="spellEnd"/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1B5C8880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545569.1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47ED51C5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TATGAACAGGATCTTGAG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7666C00A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ossi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>, 2016</w:t>
            </w:r>
          </w:p>
        </w:tc>
      </w:tr>
      <w:tr w:rsidR="00551022" w14:paraId="063A7C4A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27A992A6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β-Act R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2F6BA80C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545569.1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501AA19C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ACCACCACTGAGGACGAT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28B6C1ED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ossi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, 2016</w:t>
            </w:r>
          </w:p>
        </w:tc>
      </w:tr>
      <w:tr w:rsidR="00551022" w14:paraId="2A18B996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0CBED889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EB3_F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1085B559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545569.1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748AC5EF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TGATTGCTACAACGCCGT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0AD86148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signed</w:t>
            </w:r>
            <w:proofErr w:type="spellEnd"/>
          </w:p>
        </w:tc>
      </w:tr>
      <w:tr w:rsidR="00551022" w14:paraId="05D40C4B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11946C56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EB3 R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060CE59B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545569.1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37D10DED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GAGTGGCGAAACATGCAGA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6A1013CA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signed</w:t>
            </w:r>
            <w:proofErr w:type="spellEnd"/>
          </w:p>
        </w:tc>
      </w:tr>
      <w:tr w:rsidR="00551022" w14:paraId="1350BF33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32E85FE8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>2 F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17B405C6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5G14740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704E4323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ATGCAGGAGTTGGAGCCG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05727720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signed</w:t>
            </w:r>
            <w:proofErr w:type="spellEnd"/>
          </w:p>
        </w:tc>
      </w:tr>
      <w:tr w:rsidR="00551022" w14:paraId="5A991CB6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1BC3C053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>2_R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3FB5FDDA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5G14740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43D87BE5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AAGCCCCTTGATGCCACC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6315E904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signed</w:t>
            </w:r>
            <w:proofErr w:type="spellEnd"/>
          </w:p>
        </w:tc>
      </w:tr>
      <w:tr w:rsidR="00551022" w14:paraId="687A004A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3EEF5F4A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S F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00276650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384049.1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028CC908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GGATGACACTCATTTGGA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6E08F3B3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ossi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, 2016</w:t>
            </w:r>
          </w:p>
        </w:tc>
      </w:tr>
      <w:tr w:rsidR="00551022" w14:paraId="05637355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2B6A14FD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S_R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1FB3FC4A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384049.1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56E25635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GCCGTCGCCAAAC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4412195A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ssi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</w:rPr>
              <w:t>., 2016</w:t>
            </w:r>
          </w:p>
        </w:tc>
      </w:tr>
      <w:tr w:rsidR="00551022" w14:paraId="27084D1C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534C2AFE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MG F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2C1A2512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NLHQF09FN48K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020CF25E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AGTCCAAAATCCGAAGTGAATG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45BAB6EC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zak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, 2015</w:t>
            </w:r>
          </w:p>
        </w:tc>
      </w:tr>
      <w:tr w:rsidR="00551022" w14:paraId="1993DFF3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0482FFB2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MG R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3097FEF2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NLHQF09FN48K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521C54FE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CTCTACTCGTCGTCGTCATCT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23F56E44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zak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, 2015</w:t>
            </w:r>
          </w:p>
        </w:tc>
      </w:tr>
      <w:tr w:rsidR="00551022" w14:paraId="5F7FB941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59033E6C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X_F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6C7EAA92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506515.1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52628E1C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TCAAATACCACCGAAGCA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29F2B7BE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ossi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, 2016</w:t>
            </w:r>
          </w:p>
        </w:tc>
      </w:tr>
      <w:tr w:rsidR="00551022" w14:paraId="6537F754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41F2EC86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X R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1F689877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506515.1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0AADC129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CATAGCCCCTCGAAGTC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46D7F0A6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ossi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>, 2016</w:t>
            </w:r>
          </w:p>
        </w:tc>
      </w:tr>
      <w:tr w:rsidR="00551022" w14:paraId="7286E4DD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2F18485A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FAD2-2_F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519C81AE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733077.1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7C27DA02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TGTGGGCTTTACCGTCTC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1FE36ADA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retti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>, 2019</w:t>
            </w:r>
          </w:p>
        </w:tc>
      </w:tr>
      <w:tr w:rsidR="00551022" w14:paraId="2F1D4726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3C06F0EA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FAD2-2 R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715519F2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733077.1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68D14A0E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GGAGGGATGTGTATGCTG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4012DFB7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retti </w:t>
            </w:r>
            <w:r>
              <w:rPr>
                <w:rFonts w:ascii="Times New Roman" w:eastAsia="Times New Roman" w:hAnsi="Times New Roman" w:cs="Times New Roman"/>
                <w:i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>, 2019</w:t>
            </w:r>
          </w:p>
        </w:tc>
      </w:tr>
      <w:tr w:rsidR="00551022" w14:paraId="717779A1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113F4437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oD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4328A96D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NLHQF11GW49N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09F8A453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CCTATTCAGGGAGTGGTAAA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22C4C2F2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zak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, 2015</w:t>
            </w:r>
          </w:p>
        </w:tc>
      </w:tr>
      <w:tr w:rsidR="00551022" w14:paraId="321E1E5E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0F820CC7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oD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0B30E85E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NLHQF11GW49N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6E4F08DB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ACTGAGATGGCAATACAAGGAT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6913A7ED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zak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., 2015</w:t>
            </w:r>
          </w:p>
        </w:tc>
      </w:tr>
      <w:tr w:rsidR="00551022" w14:paraId="37193A6F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487FCBDF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EP F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69BD0E0A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 180954.3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14D08248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AACCTTGCATCGTCGGAAGG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1E22C62C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signed</w:t>
            </w:r>
            <w:proofErr w:type="spellEnd"/>
          </w:p>
        </w:tc>
      </w:tr>
      <w:tr w:rsidR="00551022" w14:paraId="175114E7" w14:textId="77777777">
        <w:trPr>
          <w:trHeight w:val="252"/>
        </w:trPr>
        <w:tc>
          <w:tcPr>
            <w:tcW w:w="1319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5DE393DB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EP R</w:t>
            </w:r>
          </w:p>
        </w:tc>
        <w:tc>
          <w:tcPr>
            <w:tcW w:w="226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7EAC2919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 180954.3</w:t>
            </w:r>
          </w:p>
        </w:tc>
        <w:tc>
          <w:tcPr>
            <w:tcW w:w="3727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2DB19D8B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CACACGAGCATGCATCTTCG</w:t>
            </w:r>
          </w:p>
        </w:tc>
        <w:tc>
          <w:tcPr>
            <w:tcW w:w="2064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36" w:type="dxa"/>
              <w:bottom w:w="0" w:type="dxa"/>
              <w:right w:w="36" w:type="dxa"/>
            </w:tcMar>
            <w:vAlign w:val="center"/>
          </w:tcPr>
          <w:p w14:paraId="11F5A1E9" w14:textId="77777777" w:rsidR="0055102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signed</w:t>
            </w:r>
            <w:proofErr w:type="spellEnd"/>
          </w:p>
        </w:tc>
      </w:tr>
    </w:tbl>
    <w:p w14:paraId="1C9BB0AC" w14:textId="77777777" w:rsidR="00551022" w:rsidRDefault="00551022">
      <w:pPr>
        <w:rPr>
          <w:rFonts w:ascii="Times New Roman" w:eastAsia="Times New Roman" w:hAnsi="Times New Roman" w:cs="Times New Roman"/>
        </w:rPr>
      </w:pPr>
    </w:p>
    <w:sectPr w:rsidR="00551022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022"/>
    <w:rsid w:val="00151F9E"/>
    <w:rsid w:val="0048779B"/>
    <w:rsid w:val="00551022"/>
    <w:rsid w:val="00B56F0B"/>
    <w:rsid w:val="00FE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72378"/>
  <w15:docId w15:val="{E7AC1D55-D593-43BE-972C-B4B903967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it-IT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3F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</w:tblPr>
  </w:style>
  <w:style w:type="table" w:customStyle="1" w:styleId="a0">
    <w:basedOn w:val="TableNormal1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8Kp9tee8zahYBZaT8emPVGj/mA==">CgMxLjA4AHIhMWR6blBNVGVrWWo0WU5uQlY3WDk3aTJ5RHlfeWFsa2x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I</dc:creator>
  <cp:lastModifiedBy>silvia proietti</cp:lastModifiedBy>
  <cp:revision>3</cp:revision>
  <dcterms:created xsi:type="dcterms:W3CDTF">2025-08-01T10:33:00Z</dcterms:created>
  <dcterms:modified xsi:type="dcterms:W3CDTF">2026-03-16T08:39:00Z</dcterms:modified>
</cp:coreProperties>
</file>